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Paralogs retained on both duplicons: inter-chromosomal and interspecific sequence identity in CDS and NCS regions and UTR lengt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1563"/>
        <w:gridCol w:w="1337"/>
        <w:gridCol w:w="3703"/>
        <w:gridCol w:w="1195"/>
        <w:gridCol w:w="688"/>
        <w:gridCol w:w="688"/>
        <w:gridCol w:w="821"/>
        <w:gridCol w:w="893"/>
        <w:gridCol w:w="821"/>
        <w:gridCol w:w="804"/>
      </w:tblGrid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u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dentifer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scriptio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DS identity</w:t>
            </w:r>
          </w:p>
        </w:tc>
        <w:tc>
          <w:tcPr>
            <w:tcW w:w="137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b-Tc identity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'UTR: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3'UTR 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8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entity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ngth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entity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ngth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9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3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Nrk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8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4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 dehydrogenase-lik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7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 light chain 2B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6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5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7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methylcrotonyl-CoA carboxylas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4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3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0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2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09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1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11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25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0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14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cNAc-dependent glycosyltransferas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*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*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23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1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22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19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*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*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9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1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8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2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6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3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5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4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30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4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2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toplast-associated protei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0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7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35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5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3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lipoamide dehydrogenas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3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39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protein phosphatase PP1  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27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2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0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NA polymerase IIA largest subunit  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2*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1*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1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1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reticuli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57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0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2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 calcium/lipid-binding regio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9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3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nol-cytochrome C reductase hinge protei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4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7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heavy chain kinase 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6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-ion transporter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?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5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7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dehyde dehydrogenase, WD40 repe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4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antetheine attachment sit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?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3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9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-260?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2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0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1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3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2-trans-enoyl-CoA isomeras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0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89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88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, Zinc finger, C3HC4 typ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*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*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87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60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transporter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2*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8*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81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1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450?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79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2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*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*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74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3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ongevity-assurance protei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73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4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transporter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50?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8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?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7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5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I anchor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4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9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D1 zinc finger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?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3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b927.8.7800 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*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*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?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2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82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old-shock protein, DNA-binding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0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83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*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*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48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8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47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8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GRESAG 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*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*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40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9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8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9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type H(+)-translocating pyrophosphatas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10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7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0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6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2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glyceride lipas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5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3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3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4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denosine tetraphosphatas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1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pectrin repea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29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9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cNAc-dependent glycosyltransferas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24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7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22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4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GTP-binding rab protei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500?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9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 calcium/lipid-binding regio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8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6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7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Y-like domai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5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4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9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2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3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0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refoldin domai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2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1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06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7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5'-cyclic nucleotide phosphodiesteras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04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8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?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02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9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transporter AATP5    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97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2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95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3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-associated protein CAP5.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92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4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, CRAL-TRIO lipid binding domai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91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5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tic centromer-associated kinesi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7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88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60</w:t>
            </w:r>
          </w:p>
        </w:tc>
        <w:tc>
          <w:tcPr>
            <w:tcW w:w="3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-type adenylate cyclase GRESAG 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*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*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16"/>
          <w:szCs w:val="16"/>
        </w:rPr>
        <w:t>Alternative interspecific comparisons are denoted by an asterisk (</w:t>
      </w:r>
      <w:r>
        <w:rPr>
          <w:i/>
          <w:sz w:val="16"/>
          <w:szCs w:val="16"/>
        </w:rPr>
        <w:t>T. vivax</w:t>
      </w:r>
      <w:r>
        <w:rPr>
          <w:sz w:val="16"/>
          <w:szCs w:val="16"/>
        </w:rPr>
        <w:t xml:space="preserve"> in place of </w:t>
      </w:r>
      <w:r>
        <w:rPr>
          <w:i/>
          <w:sz w:val="16"/>
          <w:szCs w:val="16"/>
        </w:rPr>
        <w:t>T. cruzi</w:t>
      </w:r>
      <w:r>
        <w:rPr>
          <w:sz w:val="16"/>
          <w:szCs w:val="16"/>
        </w:rPr>
        <w:t>) or a crosshatch # (</w:t>
      </w:r>
      <w:r>
        <w:rPr>
          <w:i/>
          <w:sz w:val="16"/>
          <w:szCs w:val="16"/>
        </w:rPr>
        <w:t>T. congolense</w:t>
      </w:r>
      <w:r>
        <w:rPr>
          <w:sz w:val="16"/>
          <w:szCs w:val="16"/>
        </w:rPr>
        <w:t>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9T08:42:00Z</dcterms:created>
  <dc:creator>aj4</dc:creator>
  <dc:description/>
  <cp:keywords/>
  <dc:language>en-US</dc:language>
  <cp:lastModifiedBy>aj4</cp:lastModifiedBy>
  <dcterms:modified xsi:type="dcterms:W3CDTF">2007-07-25T13:49:00Z</dcterms:modified>
  <cp:revision>10</cp:revision>
  <dc:subject/>
  <dc:title>Table 1</dc:title>
</cp:coreProperties>
</file>